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86FF9" w14:textId="77777777" w:rsidR="00FC75F0" w:rsidRPr="00E86C81" w:rsidRDefault="0009632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E71553">
        <w:rPr>
          <w:rFonts w:ascii="Times New Roman" w:hAnsi="Times New Roman" w:cs="Times New Roman"/>
          <w:b/>
          <w:sz w:val="24"/>
          <w:szCs w:val="24"/>
        </w:rPr>
        <w:t>2</w:t>
      </w:r>
      <w:r w:rsidR="00FC75F0" w:rsidRPr="00D136EB">
        <w:rPr>
          <w:rFonts w:ascii="Times New Roman" w:hAnsi="Times New Roman" w:cs="Times New Roman"/>
          <w:b/>
          <w:sz w:val="24"/>
          <w:szCs w:val="24"/>
        </w:rPr>
        <w:t>. Oligonucleotide primers used in this study.</w:t>
      </w:r>
    </w:p>
    <w:tbl>
      <w:tblPr>
        <w:tblpPr w:leftFromText="180" w:rightFromText="180" w:vertAnchor="text" w:tblpY="219"/>
        <w:tblW w:w="8560" w:type="dxa"/>
        <w:tblLook w:val="04A0" w:firstRow="1" w:lastRow="0" w:firstColumn="1" w:lastColumn="0" w:noHBand="0" w:noVBand="1"/>
      </w:tblPr>
      <w:tblGrid>
        <w:gridCol w:w="3140"/>
        <w:gridCol w:w="5420"/>
      </w:tblGrid>
      <w:tr w:rsidR="00C44B84" w:rsidRPr="00BC57B9" w14:paraId="78AA03B0" w14:textId="77777777" w:rsidTr="00C44B84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882A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Gene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6B88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Oligonucleotide sequence(s)</w:t>
            </w:r>
          </w:p>
        </w:tc>
      </w:tr>
      <w:tr w:rsidR="00C44B84" w:rsidRPr="00BC57B9" w14:paraId="4FFA2A53" w14:textId="77777777" w:rsidTr="00C44B84">
        <w:trPr>
          <w:trHeight w:val="593"/>
        </w:trPr>
        <w:tc>
          <w:tcPr>
            <w:tcW w:w="8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7B7D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rimers for quantitative PCR analysis of ChIP samples</w:t>
            </w:r>
          </w:p>
        </w:tc>
      </w:tr>
      <w:tr w:rsidR="00C44B84" w:rsidRPr="00BC57B9" w14:paraId="36FE2AB2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89AB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RTC3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C44F5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 AAGATTTCCCGTTGCGCTAT -3′</w:t>
            </w:r>
          </w:p>
        </w:tc>
      </w:tr>
      <w:tr w:rsidR="00C44B84" w:rsidRPr="00BC57B9" w14:paraId="6DEBFD0D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8B146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5B69F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 GGAGAAGAGACACGGAGTAGGA -3′</w:t>
            </w:r>
          </w:p>
        </w:tc>
      </w:tr>
      <w:tr w:rsidR="00C44B84" w:rsidRPr="00BC57B9" w14:paraId="29CE9532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CF57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NA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FA9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 GGTCTTAAACATCGCCGTGC -3′</w:t>
            </w:r>
          </w:p>
        </w:tc>
      </w:tr>
      <w:tr w:rsidR="00C44B84" w:rsidRPr="00BC57B9" w14:paraId="795C5E6E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7734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F023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 CCCTGCCCTAACAAACGTCA-3′</w:t>
            </w:r>
          </w:p>
        </w:tc>
      </w:tr>
      <w:tr w:rsidR="00C44B84" w:rsidRPr="00BC57B9" w14:paraId="74085B57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9B91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MA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026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 CAATTATGACCGGTGACGAAAC -3′</w:t>
            </w:r>
          </w:p>
        </w:tc>
      </w:tr>
      <w:tr w:rsidR="00C44B84" w:rsidRPr="00BC57B9" w14:paraId="69D17937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50E9D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A088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 AATCGAAACTAATGGAGGGGAG -3′</w:t>
            </w:r>
          </w:p>
        </w:tc>
      </w:tr>
      <w:tr w:rsidR="00C44B84" w:rsidRPr="00BC57B9" w14:paraId="34FDF6D4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1DE8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GPD1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087A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6542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CACCCACACCACCAATA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4FF5A216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F9F0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1446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6542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CATTCTGATACTTGTTGT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2946AE67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0BF9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 xml:space="preserve">STL1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0B19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6542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TGTCCCACTATTCCACC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70309009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639C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2860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6542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GACAAAGTCGGACCCTTCA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4917AC80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AD12" w14:textId="52DD5CED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 xml:space="preserve">PRR2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527E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TCGGAGCTACTTTTCCGCA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2CAFECAF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86BD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CB23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CCAATATGCTAACAGCC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0A1DBAA2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CFC9" w14:textId="1142E31E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GRE2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4688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ACAATTGGCCCTCACCTC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251070E0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898E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E8FA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TTCCGCGAGAAAATTCCGTA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6EC4E33B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01BE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 xml:space="preserve">MPC3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8AA0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CGCTTTTATTTCTCCC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34B18B0A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4DBD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1683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AGCCTTTCGGTTTTGCGT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493A2A66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C43E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SED1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4E8C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CACTGATTGCTCCACGT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3E03A849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96737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92DA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ATGACCGTGTGTGCTCTG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7BDEA31B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D25C" w14:textId="4E0FA268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 xml:space="preserve">ALD3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E518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TGCATATGACGTCTGTTCTT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2061442E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3766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0FCF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AATGCACTAAAGGGCGTG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3443B049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533B" w14:textId="48D64593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 xml:space="preserve">FSH1 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mote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D2F4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GCCGTATGCATGGGATGA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0D2F4EA7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EAB9A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69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EC5D3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CTTTGGCCTATGCGTGTT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08CFBC1E" w14:textId="77777777" w:rsidTr="00C44B84">
        <w:trPr>
          <w:trHeight w:val="548"/>
        </w:trPr>
        <w:tc>
          <w:tcPr>
            <w:tcW w:w="8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0773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rimers for quantitative RT-PCR analysis</w:t>
            </w:r>
          </w:p>
        </w:tc>
      </w:tr>
      <w:tr w:rsidR="00C44B84" w:rsidRPr="00BC57B9" w14:paraId="18E49CE3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8FC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TL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DC8C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GAAACCGCCGGAAGAAGT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183C162D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6285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48AF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ATGGTTGAGTGCCATCC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66FB7FE5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8374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RR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E171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CCAGGAAAGCACAGTT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5CC3E8D5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657D8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E9A3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GATCCAGTTGAGACTGGC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60244F27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0C51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PC3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709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AACTTTGAAGTGGGGGC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098A2F0D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7B4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88FC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GATGACAAACGACCAAC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06B2492B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B0CF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FSH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B9AF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GTGCCGCATTGTCCTCTA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C44B84" w:rsidRPr="00BC57B9" w14:paraId="089497B4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9AE4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CD02" w14:textId="77777777" w:rsidR="00C44B84" w:rsidRPr="00BC57B9" w:rsidRDefault="00C44B84" w:rsidP="00C4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Pr="0054481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AGGATGTTCTGGGTCTG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453766" w:rsidRPr="00BC57B9" w14:paraId="23E60D9D" w14:textId="77777777" w:rsidTr="003F06DA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01B3" w14:textId="2365DD5E" w:rsidR="00453766" w:rsidRPr="00BC57B9" w:rsidRDefault="00453766" w:rsidP="00453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CO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611D0" w14:textId="6192E530" w:rsidR="00453766" w:rsidRPr="00BC57B9" w:rsidRDefault="00453766" w:rsidP="0045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GGTGTTGACACCTTCTCC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453766" w:rsidRPr="00BC57B9" w14:paraId="647E8A06" w14:textId="77777777" w:rsidTr="003F06DA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B5940" w14:textId="77777777" w:rsidR="00453766" w:rsidRPr="00BC57B9" w:rsidRDefault="00453766" w:rsidP="00453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BA5A5" w14:textId="063F2FDB" w:rsidR="00453766" w:rsidRPr="00BC57B9" w:rsidRDefault="00453766" w:rsidP="0045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ACCACGACCAGTTGCTTC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60915D41" w14:textId="77777777" w:rsidTr="00197FEC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22DEF" w14:textId="02F5DB51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WTM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906A9" w14:textId="38E750D5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GAAGCTGCCACCACTGAT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335BEF4C" w14:textId="77777777" w:rsidTr="00197FEC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3DC0D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DD39B" w14:textId="7F38B575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TCGACAACAGAATCACC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3D0D7D1E" w14:textId="77777777" w:rsidTr="00CD125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0864D" w14:textId="3E658238" w:rsidR="00AF6DDB" w:rsidRPr="00BC57B9" w:rsidRDefault="004758B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AH</w:t>
            </w:r>
            <w:r w:rsidR="00AF6D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D06E0" w14:textId="21F43B4E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GGTGATGTCGGTAAGGGT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7208427B" w14:textId="77777777" w:rsidTr="00CD1254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A2091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01F29" w14:textId="434C27BC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CGGTAACCAAGACACGA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5BAD0002" w14:textId="77777777" w:rsidTr="007013F1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00BA6" w14:textId="5AEB931C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lastRenderedPageBreak/>
              <w:t>PFK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BC3A1" w14:textId="113B1D5B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CGCTTCTTCAACCAGAGG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390FEBAF" w14:textId="77777777" w:rsidTr="007013F1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AF3BE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5A88D" w14:textId="65C4747F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GAGCACCAACAGCCAAAGA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405D586E" w14:textId="77777777" w:rsidTr="000A230E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7CE3F" w14:textId="1DD259F3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DA6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00A05" w14:textId="54F11D3B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GGAAACGCATATCCCCAG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5CC9FC6C" w14:textId="77777777" w:rsidTr="000A230E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6B45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EF216" w14:textId="687D919D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CGCCTTAGAGTTGTAGCCT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2DEE7296" w14:textId="77777777" w:rsidTr="0020234F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4C70" w14:textId="42A9C1CB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GIT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03E9B" w14:textId="14C67F9B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GCAACCGCTGTTAGAGGT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0DDB9A84" w14:textId="77777777" w:rsidTr="0020234F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2C5A1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492AB" w14:textId="6D2A5096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GGTTGGAAACATTCGAC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0D8028DD" w14:textId="77777777" w:rsidTr="00B3213B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0F594" w14:textId="493ECE82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SC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A0F0D" w14:textId="75EC8B63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1C46B9" w:rsidRPr="001C46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TGACGGTTGCACAGTTTGG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791E9694" w14:textId="77777777" w:rsidTr="00B3213B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90E99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1D614" w14:textId="32F5BF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D403A5" w:rsidRPr="00D403A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ATCGAAGGTGGTTGTCCC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1BA3B409" w14:textId="77777777" w:rsidTr="009112B6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3D9F0" w14:textId="33B595CE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DC6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CB409" w14:textId="01CA8A6E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</w:t>
            </w:r>
            <w:r w:rsidR="00D403A5" w:rsidRPr="00D403A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TGGCCATCAAATTCGCA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77D2AF9A" w14:textId="77777777" w:rsidTr="009112B6">
        <w:trPr>
          <w:trHeight w:val="288"/>
        </w:trPr>
        <w:tc>
          <w:tcPr>
            <w:tcW w:w="3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3283F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BD979" w14:textId="2B64F43C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</w:t>
            </w:r>
            <w:r w:rsidR="00D403A5" w:rsidRPr="00D403A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GGTCACCCGTATTTCCAGC</w:t>
            </w: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-3′</w:t>
            </w:r>
          </w:p>
        </w:tc>
      </w:tr>
      <w:tr w:rsidR="00AF6DDB" w:rsidRPr="00BC57B9" w14:paraId="332C3A52" w14:textId="77777777" w:rsidTr="00C44B84">
        <w:trPr>
          <w:trHeight w:val="288"/>
        </w:trPr>
        <w:tc>
          <w:tcPr>
            <w:tcW w:w="3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886E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25S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B059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ward: 5′- TCTAGCATTCAAGGTCCCATTC -3′</w:t>
            </w:r>
          </w:p>
        </w:tc>
      </w:tr>
      <w:tr w:rsidR="00AF6DDB" w:rsidRPr="00BC57B9" w14:paraId="62799339" w14:textId="77777777" w:rsidTr="00C44B84">
        <w:trPr>
          <w:trHeight w:val="288"/>
        </w:trPr>
        <w:tc>
          <w:tcPr>
            <w:tcW w:w="3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3C86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743" w14:textId="77777777" w:rsidR="00AF6DDB" w:rsidRPr="00BC57B9" w:rsidRDefault="00AF6DDB" w:rsidP="00AF6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C57B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erse: 5′- CCCTTAGGACATCTGCGTTATC -3′</w:t>
            </w:r>
          </w:p>
        </w:tc>
      </w:tr>
    </w:tbl>
    <w:p w14:paraId="6D11E266" w14:textId="77777777" w:rsidR="005E704F" w:rsidRDefault="005E704F" w:rsidP="00D02A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274416" w14:textId="77777777" w:rsidR="005E704F" w:rsidRPr="005D15FB" w:rsidRDefault="005E704F" w:rsidP="00273C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E704F" w:rsidRPr="005D15FB" w:rsidSect="001059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3BF29" w14:textId="77777777" w:rsidR="001C7F67" w:rsidRDefault="001C7F67" w:rsidP="0062453A">
      <w:pPr>
        <w:spacing w:after="0" w:line="240" w:lineRule="auto"/>
      </w:pPr>
      <w:r>
        <w:separator/>
      </w:r>
    </w:p>
  </w:endnote>
  <w:endnote w:type="continuationSeparator" w:id="0">
    <w:p w14:paraId="64760C4C" w14:textId="77777777" w:rsidR="001C7F67" w:rsidRDefault="001C7F67" w:rsidP="00624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A4949" w14:textId="77777777" w:rsidR="005B129D" w:rsidRDefault="005B129D" w:rsidP="005B129D">
    <w:pPr>
      <w:pStyle w:val="Footer"/>
      <w:tabs>
        <w:tab w:val="clear" w:pos="4680"/>
        <w:tab w:val="clear" w:pos="9360"/>
        <w:tab w:val="left" w:pos="3273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5B12C" w14:textId="77777777" w:rsidR="001C7F67" w:rsidRDefault="001C7F67" w:rsidP="0062453A">
      <w:pPr>
        <w:spacing w:after="0" w:line="240" w:lineRule="auto"/>
      </w:pPr>
      <w:r>
        <w:separator/>
      </w:r>
    </w:p>
  </w:footnote>
  <w:footnote w:type="continuationSeparator" w:id="0">
    <w:p w14:paraId="047EAB35" w14:textId="77777777" w:rsidR="001C7F67" w:rsidRDefault="001C7F67" w:rsidP="00624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xpwszzptve56esswwvxddhvs5wx95wv5ad&quot;&gt;MainRefList&lt;record-ids&gt;&lt;item&gt;412&lt;/item&gt;&lt;/record-ids&gt;&lt;/item&gt;&lt;/Libraries&gt;"/>
  </w:docVars>
  <w:rsids>
    <w:rsidRoot w:val="00F309C8"/>
    <w:rsid w:val="00000657"/>
    <w:rsid w:val="000506C6"/>
    <w:rsid w:val="00096323"/>
    <w:rsid w:val="000A0E52"/>
    <w:rsid w:val="00105686"/>
    <w:rsid w:val="00105924"/>
    <w:rsid w:val="001265FF"/>
    <w:rsid w:val="00150177"/>
    <w:rsid w:val="00150CAF"/>
    <w:rsid w:val="0017185D"/>
    <w:rsid w:val="00176F3A"/>
    <w:rsid w:val="00180CE8"/>
    <w:rsid w:val="001A1207"/>
    <w:rsid w:val="001B487C"/>
    <w:rsid w:val="001B5BA7"/>
    <w:rsid w:val="001C46B9"/>
    <w:rsid w:val="001C7F67"/>
    <w:rsid w:val="001D1F27"/>
    <w:rsid w:val="001D3242"/>
    <w:rsid w:val="00234E93"/>
    <w:rsid w:val="0026489B"/>
    <w:rsid w:val="0027065C"/>
    <w:rsid w:val="00273C5F"/>
    <w:rsid w:val="002873D4"/>
    <w:rsid w:val="00291635"/>
    <w:rsid w:val="00291F62"/>
    <w:rsid w:val="00292F09"/>
    <w:rsid w:val="002E27B9"/>
    <w:rsid w:val="002E6312"/>
    <w:rsid w:val="00301587"/>
    <w:rsid w:val="0030423C"/>
    <w:rsid w:val="00312CC7"/>
    <w:rsid w:val="00331EC5"/>
    <w:rsid w:val="00334420"/>
    <w:rsid w:val="003368E5"/>
    <w:rsid w:val="00342588"/>
    <w:rsid w:val="003431ED"/>
    <w:rsid w:val="00350EEF"/>
    <w:rsid w:val="00367845"/>
    <w:rsid w:val="003816A4"/>
    <w:rsid w:val="003C5D1B"/>
    <w:rsid w:val="003D01B5"/>
    <w:rsid w:val="003E3984"/>
    <w:rsid w:val="003F0E12"/>
    <w:rsid w:val="004011FF"/>
    <w:rsid w:val="004114C7"/>
    <w:rsid w:val="00414045"/>
    <w:rsid w:val="00453766"/>
    <w:rsid w:val="004560F9"/>
    <w:rsid w:val="00457579"/>
    <w:rsid w:val="00461EA4"/>
    <w:rsid w:val="00467528"/>
    <w:rsid w:val="004758BB"/>
    <w:rsid w:val="00495AA5"/>
    <w:rsid w:val="00496DB8"/>
    <w:rsid w:val="00496FAA"/>
    <w:rsid w:val="004A29C1"/>
    <w:rsid w:val="004E0D73"/>
    <w:rsid w:val="004E63F2"/>
    <w:rsid w:val="00511BCE"/>
    <w:rsid w:val="00517DFE"/>
    <w:rsid w:val="0052331B"/>
    <w:rsid w:val="0054481B"/>
    <w:rsid w:val="0057355D"/>
    <w:rsid w:val="00582154"/>
    <w:rsid w:val="005A1794"/>
    <w:rsid w:val="005A339B"/>
    <w:rsid w:val="005B129D"/>
    <w:rsid w:val="005B1FBD"/>
    <w:rsid w:val="005D15FB"/>
    <w:rsid w:val="005D3322"/>
    <w:rsid w:val="005D687E"/>
    <w:rsid w:val="005E704F"/>
    <w:rsid w:val="005F4E49"/>
    <w:rsid w:val="006023D6"/>
    <w:rsid w:val="00610C50"/>
    <w:rsid w:val="00612CDA"/>
    <w:rsid w:val="00614C9D"/>
    <w:rsid w:val="0062453A"/>
    <w:rsid w:val="00640D40"/>
    <w:rsid w:val="006506DC"/>
    <w:rsid w:val="00684ED3"/>
    <w:rsid w:val="006B598E"/>
    <w:rsid w:val="006D1881"/>
    <w:rsid w:val="006D729B"/>
    <w:rsid w:val="006E133B"/>
    <w:rsid w:val="006E65F8"/>
    <w:rsid w:val="007043CF"/>
    <w:rsid w:val="007045DD"/>
    <w:rsid w:val="0073554A"/>
    <w:rsid w:val="00750D03"/>
    <w:rsid w:val="00752746"/>
    <w:rsid w:val="00776ED3"/>
    <w:rsid w:val="0078727B"/>
    <w:rsid w:val="007E07C6"/>
    <w:rsid w:val="007E39B6"/>
    <w:rsid w:val="007F03C5"/>
    <w:rsid w:val="007F2809"/>
    <w:rsid w:val="00804FAE"/>
    <w:rsid w:val="008559B4"/>
    <w:rsid w:val="008833E3"/>
    <w:rsid w:val="008B1570"/>
    <w:rsid w:val="008B76BC"/>
    <w:rsid w:val="008C5BF9"/>
    <w:rsid w:val="008D2A70"/>
    <w:rsid w:val="008E5FE8"/>
    <w:rsid w:val="008E67A1"/>
    <w:rsid w:val="00904DFC"/>
    <w:rsid w:val="00905B27"/>
    <w:rsid w:val="00907863"/>
    <w:rsid w:val="009177BB"/>
    <w:rsid w:val="00921B0D"/>
    <w:rsid w:val="00922554"/>
    <w:rsid w:val="00946F59"/>
    <w:rsid w:val="00951289"/>
    <w:rsid w:val="00951738"/>
    <w:rsid w:val="009864CE"/>
    <w:rsid w:val="009942CA"/>
    <w:rsid w:val="009A42B6"/>
    <w:rsid w:val="009A7C16"/>
    <w:rsid w:val="009C03BC"/>
    <w:rsid w:val="009E21CB"/>
    <w:rsid w:val="009E2A28"/>
    <w:rsid w:val="009F1EF6"/>
    <w:rsid w:val="009F69F4"/>
    <w:rsid w:val="00A03B4C"/>
    <w:rsid w:val="00A1727E"/>
    <w:rsid w:val="00A255F1"/>
    <w:rsid w:val="00A56548"/>
    <w:rsid w:val="00A75D1B"/>
    <w:rsid w:val="00A90B19"/>
    <w:rsid w:val="00AA6541"/>
    <w:rsid w:val="00AD4314"/>
    <w:rsid w:val="00AE1790"/>
    <w:rsid w:val="00AE2167"/>
    <w:rsid w:val="00AF6DDB"/>
    <w:rsid w:val="00B33760"/>
    <w:rsid w:val="00B610D0"/>
    <w:rsid w:val="00B910E8"/>
    <w:rsid w:val="00B93EF8"/>
    <w:rsid w:val="00BA0FC7"/>
    <w:rsid w:val="00BA65A3"/>
    <w:rsid w:val="00BA6863"/>
    <w:rsid w:val="00BC57B9"/>
    <w:rsid w:val="00BD4FE0"/>
    <w:rsid w:val="00BF202D"/>
    <w:rsid w:val="00C01732"/>
    <w:rsid w:val="00C3294F"/>
    <w:rsid w:val="00C42507"/>
    <w:rsid w:val="00C44B84"/>
    <w:rsid w:val="00C66834"/>
    <w:rsid w:val="00CC3D63"/>
    <w:rsid w:val="00CD0376"/>
    <w:rsid w:val="00CD0640"/>
    <w:rsid w:val="00CE2401"/>
    <w:rsid w:val="00CF2EF3"/>
    <w:rsid w:val="00D02A41"/>
    <w:rsid w:val="00D136EB"/>
    <w:rsid w:val="00D403A5"/>
    <w:rsid w:val="00D4569C"/>
    <w:rsid w:val="00D54F2A"/>
    <w:rsid w:val="00D65B2C"/>
    <w:rsid w:val="00DA0D1A"/>
    <w:rsid w:val="00DA5A83"/>
    <w:rsid w:val="00DC0875"/>
    <w:rsid w:val="00DC21F4"/>
    <w:rsid w:val="00DD0B39"/>
    <w:rsid w:val="00DF769C"/>
    <w:rsid w:val="00E03E7D"/>
    <w:rsid w:val="00E16183"/>
    <w:rsid w:val="00E21FF9"/>
    <w:rsid w:val="00E2680D"/>
    <w:rsid w:val="00E65427"/>
    <w:rsid w:val="00E71553"/>
    <w:rsid w:val="00E74E9D"/>
    <w:rsid w:val="00E86C81"/>
    <w:rsid w:val="00EC0751"/>
    <w:rsid w:val="00EC5D34"/>
    <w:rsid w:val="00ED0AB0"/>
    <w:rsid w:val="00F00F74"/>
    <w:rsid w:val="00F100AC"/>
    <w:rsid w:val="00F154EF"/>
    <w:rsid w:val="00F309C8"/>
    <w:rsid w:val="00F45154"/>
    <w:rsid w:val="00F47062"/>
    <w:rsid w:val="00F504C0"/>
    <w:rsid w:val="00F7223A"/>
    <w:rsid w:val="00F7624D"/>
    <w:rsid w:val="00F82120"/>
    <w:rsid w:val="00F829EB"/>
    <w:rsid w:val="00F95898"/>
    <w:rsid w:val="00FC75F0"/>
    <w:rsid w:val="00FD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A2388"/>
  <w15:docId w15:val="{198A8EE4-4EEA-498D-8CE0-903248DC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9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78727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4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53A"/>
  </w:style>
  <w:style w:type="paragraph" w:styleId="Footer">
    <w:name w:val="footer"/>
    <w:basedOn w:val="Normal"/>
    <w:link w:val="FooterChar"/>
    <w:uiPriority w:val="99"/>
    <w:unhideWhenUsed/>
    <w:rsid w:val="00624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53A"/>
  </w:style>
  <w:style w:type="paragraph" w:customStyle="1" w:styleId="Default">
    <w:name w:val="Default"/>
    <w:rsid w:val="00776E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AD6B49-85F6-4DAD-AB7C-6CFC7B4A9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C, York University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</dc:creator>
  <cp:lastModifiedBy>Emanuel Rosonina</cp:lastModifiedBy>
  <cp:revision>50</cp:revision>
  <cp:lastPrinted>2016-10-18T16:33:00Z</cp:lastPrinted>
  <dcterms:created xsi:type="dcterms:W3CDTF">2018-08-13T15:45:00Z</dcterms:created>
  <dcterms:modified xsi:type="dcterms:W3CDTF">2018-12-28T14:17:00Z</dcterms:modified>
</cp:coreProperties>
</file>